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788" w:type="dxa"/>
        <w:tblInd w:w="61" w:type="dxa"/>
        <w:tblCellMar>
          <w:left w:w="70" w:type="dxa"/>
          <w:right w:w="70" w:type="dxa"/>
        </w:tblCellMar>
        <w:tblLook w:val="04A0"/>
      </w:tblPr>
      <w:tblGrid>
        <w:gridCol w:w="2277"/>
        <w:gridCol w:w="1560"/>
        <w:gridCol w:w="1275"/>
        <w:gridCol w:w="1036"/>
        <w:gridCol w:w="1320"/>
        <w:gridCol w:w="1320"/>
      </w:tblGrid>
      <w:tr w:rsidR="002E6FC3" w:rsidRPr="002E6FC3" w:rsidTr="00D82CA4">
        <w:trPr>
          <w:trHeight w:val="315"/>
        </w:trPr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E6FC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pt-BR"/>
              </w:rPr>
              <w:t>Levels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E6FC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pt-BR"/>
              </w:rPr>
              <w:t>Hour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E6FC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pt-BR"/>
              </w:rPr>
              <w:t>Contrast</w:t>
            </w:r>
            <w:proofErr w:type="spellEnd"/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2E6FC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pt-BR"/>
              </w:rPr>
              <w:t>df</w:t>
            </w:r>
            <w:proofErr w:type="spellEnd"/>
            <w:proofErr w:type="gramEnd"/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E6FC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pt-BR"/>
              </w:rPr>
              <w:t>Chi</w:t>
            </w:r>
            <w:proofErr w:type="spellEnd"/>
            <w:r w:rsidRPr="002E6FC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E6FC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pt-BR"/>
              </w:rPr>
              <w:t>square</w:t>
            </w:r>
            <w:proofErr w:type="spellEnd"/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E6FC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pt-BR"/>
              </w:rPr>
              <w:t>P-value</w:t>
            </w:r>
            <w:proofErr w:type="spellEnd"/>
          </w:p>
        </w:tc>
      </w:tr>
      <w:tr w:rsidR="002E6FC3" w:rsidRPr="002E6FC3" w:rsidTr="00D82CA4">
        <w:trPr>
          <w:trHeight w:val="315"/>
        </w:trPr>
        <w:tc>
          <w:tcPr>
            <w:tcW w:w="2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Control</w:t>
            </w:r>
            <w:proofErr w:type="spellEnd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2E6FC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pt-BR"/>
              </w:rPr>
              <w:t>vs.</w:t>
            </w: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Infected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D82CA4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9:00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-</w:t>
            </w:r>
            <w:r w:rsidR="002E6FC3"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0: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D82CA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2259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82CA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082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D82CA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000</w:t>
            </w:r>
          </w:p>
        </w:tc>
      </w:tr>
      <w:tr w:rsidR="002E6FC3" w:rsidRPr="002E6FC3" w:rsidTr="00D82CA4">
        <w:trPr>
          <w:trHeight w:val="315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Control</w:t>
            </w:r>
            <w:proofErr w:type="spellEnd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2E6FC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pt-BR"/>
              </w:rPr>
              <w:t>vs.</w:t>
            </w: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Infected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D82CA4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0:00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-</w:t>
            </w:r>
            <w:r w:rsidR="002E6FC3"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1: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D82CA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914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9</w:t>
            </w:r>
            <w:r w:rsidR="00D82CA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99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82CA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003</w:t>
            </w:r>
          </w:p>
        </w:tc>
      </w:tr>
      <w:tr w:rsidR="002E6FC3" w:rsidRPr="002E6FC3" w:rsidTr="00D82CA4">
        <w:trPr>
          <w:trHeight w:val="315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Control</w:t>
            </w:r>
            <w:proofErr w:type="spellEnd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2E6FC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pt-BR"/>
              </w:rPr>
              <w:t>vs.</w:t>
            </w: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Infected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D82CA4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1:00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-</w:t>
            </w:r>
            <w:r w:rsidR="002E6FC3"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2: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82CA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6466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6</w:t>
            </w:r>
            <w:r w:rsidR="00D82CA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70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82CA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116</w:t>
            </w:r>
          </w:p>
        </w:tc>
      </w:tr>
      <w:tr w:rsidR="002E6FC3" w:rsidRPr="002E6FC3" w:rsidTr="00D82CA4">
        <w:trPr>
          <w:trHeight w:val="315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Control</w:t>
            </w:r>
            <w:proofErr w:type="spellEnd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2E6FC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pt-BR"/>
              </w:rPr>
              <w:t>vs.</w:t>
            </w: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Infected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D82CA4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2:00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-</w:t>
            </w:r>
            <w:r w:rsidR="002E6FC3"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3: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82CA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6806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7</w:t>
            </w:r>
            <w:r w:rsidR="00D82CA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27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82CA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477</w:t>
            </w:r>
          </w:p>
        </w:tc>
      </w:tr>
      <w:tr w:rsidR="002E6FC3" w:rsidRPr="002E6FC3" w:rsidTr="00D82CA4">
        <w:trPr>
          <w:trHeight w:val="315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Control</w:t>
            </w:r>
            <w:proofErr w:type="spellEnd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2E6FC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pt-BR"/>
              </w:rPr>
              <w:t>vs.</w:t>
            </w: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Infected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D82CA4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3:00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-</w:t>
            </w:r>
            <w:r w:rsidR="002E6FC3"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0: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82CA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55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</w:t>
            </w:r>
            <w:r w:rsidR="00D82CA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92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82CA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5308</w:t>
            </w:r>
          </w:p>
        </w:tc>
      </w:tr>
      <w:tr w:rsidR="002E6FC3" w:rsidRPr="002E6FC3" w:rsidTr="00D82CA4">
        <w:trPr>
          <w:trHeight w:val="315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Control</w:t>
            </w:r>
            <w:proofErr w:type="spellEnd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2E6FC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pt-BR"/>
              </w:rPr>
              <w:t>vs.</w:t>
            </w: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Infected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D82CA4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0:00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-</w:t>
            </w:r>
            <w:r w:rsidR="002E6FC3"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1: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82CA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6207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6</w:t>
            </w:r>
            <w:r w:rsidR="00D82CA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77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82CA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717</w:t>
            </w:r>
          </w:p>
        </w:tc>
      </w:tr>
      <w:tr w:rsidR="002E6FC3" w:rsidRPr="002E6FC3" w:rsidTr="00D82CA4">
        <w:trPr>
          <w:trHeight w:val="315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Control</w:t>
            </w:r>
            <w:proofErr w:type="spellEnd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2E6FC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pt-BR"/>
              </w:rPr>
              <w:t>vs.</w:t>
            </w: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Infected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D82CA4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1:00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-</w:t>
            </w:r>
            <w:r w:rsidR="002E6FC3"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2: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82CA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020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</w:t>
            </w:r>
            <w:r w:rsidR="00D82CA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59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D82CA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000</w:t>
            </w:r>
          </w:p>
        </w:tc>
      </w:tr>
      <w:tr w:rsidR="002E6FC3" w:rsidRPr="002E6FC3" w:rsidTr="00D82CA4">
        <w:trPr>
          <w:trHeight w:val="315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Control</w:t>
            </w:r>
            <w:proofErr w:type="spellEnd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2E6FC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pt-BR"/>
              </w:rPr>
              <w:t>vs.</w:t>
            </w: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Infected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D82CA4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2:00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-</w:t>
            </w:r>
            <w:r w:rsidR="002E6FC3"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3: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82CA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4857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</w:t>
            </w:r>
            <w:r w:rsidR="00D82CA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78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82CA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9839</w:t>
            </w:r>
          </w:p>
        </w:tc>
      </w:tr>
      <w:tr w:rsidR="002E6FC3" w:rsidRPr="002E6FC3" w:rsidTr="00D82CA4">
        <w:trPr>
          <w:trHeight w:val="315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Control</w:t>
            </w:r>
            <w:proofErr w:type="spellEnd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2E6FC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pt-BR"/>
              </w:rPr>
              <w:t>vs.</w:t>
            </w: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Infected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D82CA4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3:00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-</w:t>
            </w:r>
            <w:r w:rsidR="002E6FC3"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4: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82CA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086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82CA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697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D82CA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000</w:t>
            </w:r>
          </w:p>
        </w:tc>
      </w:tr>
      <w:tr w:rsidR="002E6FC3" w:rsidRPr="002E6FC3" w:rsidTr="00D82CA4">
        <w:trPr>
          <w:trHeight w:val="315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Control</w:t>
            </w:r>
            <w:proofErr w:type="spellEnd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2E6FC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pt-BR"/>
              </w:rPr>
              <w:t>vs.</w:t>
            </w: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Infected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D82CA4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4:00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-</w:t>
            </w:r>
            <w:r w:rsidR="002E6FC3"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5: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82CA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82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D82CA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8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D82CA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000</w:t>
            </w:r>
          </w:p>
        </w:tc>
      </w:tr>
      <w:tr w:rsidR="002E6FC3" w:rsidRPr="002E6FC3" w:rsidTr="00D82CA4">
        <w:trPr>
          <w:trHeight w:val="315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Control</w:t>
            </w:r>
            <w:proofErr w:type="spellEnd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2E6FC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pt-BR"/>
              </w:rPr>
              <w:t>vs.</w:t>
            </w: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Infected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D82CA4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5:00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-</w:t>
            </w:r>
            <w:r w:rsidR="002E6FC3"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6: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82CA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865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82CA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2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D82CA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000</w:t>
            </w:r>
          </w:p>
        </w:tc>
      </w:tr>
      <w:tr w:rsidR="002E6FC3" w:rsidRPr="002E6FC3" w:rsidTr="00D82CA4">
        <w:trPr>
          <w:trHeight w:val="315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Control</w:t>
            </w:r>
            <w:proofErr w:type="spellEnd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2E6FC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pt-BR"/>
              </w:rPr>
              <w:t>vs.</w:t>
            </w: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Infected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D82CA4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6:00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-</w:t>
            </w:r>
            <w:r w:rsidR="002E6FC3"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7: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82CA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341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82CA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28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D82CA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000</w:t>
            </w:r>
          </w:p>
        </w:tc>
      </w:tr>
      <w:tr w:rsidR="002E6FC3" w:rsidRPr="002E6FC3" w:rsidTr="00D82CA4">
        <w:trPr>
          <w:trHeight w:val="315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Control</w:t>
            </w:r>
            <w:proofErr w:type="spellEnd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2E6FC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pt-BR"/>
              </w:rPr>
              <w:t>vs.</w:t>
            </w: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Infected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D82CA4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7:00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-</w:t>
            </w:r>
            <w:r w:rsidR="002E6FC3"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8: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D82CA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94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82CA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607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D82CA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000</w:t>
            </w:r>
          </w:p>
        </w:tc>
      </w:tr>
      <w:tr w:rsidR="002E6FC3" w:rsidRPr="002E6FC3" w:rsidTr="00D82CA4">
        <w:trPr>
          <w:trHeight w:val="315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Control</w:t>
            </w:r>
            <w:proofErr w:type="spellEnd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2E6FC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pt-BR"/>
              </w:rPr>
              <w:t>vs.</w:t>
            </w: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Infected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D82CA4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8:00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-</w:t>
            </w:r>
            <w:r w:rsidR="002E6FC3"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9: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D82CA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000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82CA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6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D82CA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000</w:t>
            </w:r>
          </w:p>
        </w:tc>
      </w:tr>
      <w:tr w:rsidR="002E6FC3" w:rsidRPr="002E6FC3" w:rsidTr="00D82CA4">
        <w:trPr>
          <w:trHeight w:val="315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Control</w:t>
            </w:r>
            <w:proofErr w:type="spellEnd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2E6FC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pt-BR"/>
              </w:rPr>
              <w:t>vs.</w:t>
            </w: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Infected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D82CA4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9:00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-</w:t>
            </w:r>
            <w:r w:rsidR="002E6FC3"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0: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82CA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871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82CA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2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D82CA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000</w:t>
            </w:r>
          </w:p>
        </w:tc>
      </w:tr>
      <w:tr w:rsidR="002E6FC3" w:rsidRPr="002E6FC3" w:rsidTr="00D82CA4">
        <w:trPr>
          <w:trHeight w:val="315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Control</w:t>
            </w:r>
            <w:proofErr w:type="spellEnd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2E6FC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pt-BR"/>
              </w:rPr>
              <w:t>vs.</w:t>
            </w: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Infected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D82CA4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0:00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-</w:t>
            </w:r>
            <w:r w:rsidR="002E6FC3"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1: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82CA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109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82CA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97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D82CA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000</w:t>
            </w:r>
          </w:p>
        </w:tc>
      </w:tr>
      <w:tr w:rsidR="002E6FC3" w:rsidRPr="002E6FC3" w:rsidTr="00D82CA4">
        <w:trPr>
          <w:trHeight w:val="315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Control</w:t>
            </w:r>
            <w:proofErr w:type="spellEnd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2E6FC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pt-BR"/>
              </w:rPr>
              <w:t>vs.</w:t>
            </w: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Infected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D82CA4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1:00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-</w:t>
            </w:r>
            <w:r w:rsidR="002E6FC3"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2: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82CA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856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82CA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17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D82CA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000</w:t>
            </w:r>
          </w:p>
        </w:tc>
      </w:tr>
      <w:tr w:rsidR="002E6FC3" w:rsidRPr="002E6FC3" w:rsidTr="00D82CA4">
        <w:trPr>
          <w:trHeight w:val="315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Control</w:t>
            </w:r>
            <w:proofErr w:type="spellEnd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2E6FC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pt-BR"/>
              </w:rPr>
              <w:t>vs.</w:t>
            </w: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Infected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D82CA4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2:00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-</w:t>
            </w:r>
            <w:r w:rsidR="002E6FC3"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3: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82CA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523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82CA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4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D82CA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000</w:t>
            </w:r>
          </w:p>
        </w:tc>
      </w:tr>
      <w:tr w:rsidR="002E6FC3" w:rsidRPr="002E6FC3" w:rsidTr="00D82CA4">
        <w:trPr>
          <w:trHeight w:val="315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Control</w:t>
            </w:r>
            <w:proofErr w:type="spellEnd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2E6FC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pt-BR"/>
              </w:rPr>
              <w:t>vs.</w:t>
            </w: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Infected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D82CA4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3:00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-</w:t>
            </w:r>
            <w:r w:rsidR="002E6FC3"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4: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82CA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452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82CA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3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D82CA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000</w:t>
            </w:r>
          </w:p>
        </w:tc>
      </w:tr>
      <w:tr w:rsidR="002E6FC3" w:rsidRPr="002E6FC3" w:rsidTr="00D82CA4">
        <w:trPr>
          <w:trHeight w:val="315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Control</w:t>
            </w:r>
            <w:proofErr w:type="spellEnd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2E6FC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pt-BR"/>
              </w:rPr>
              <w:t>vs.</w:t>
            </w: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Infected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D82CA4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4:00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-</w:t>
            </w:r>
            <w:r w:rsidR="002E6FC3"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5: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D82CA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512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82CA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36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D82CA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000</w:t>
            </w:r>
          </w:p>
        </w:tc>
      </w:tr>
      <w:tr w:rsidR="002E6FC3" w:rsidRPr="002E6FC3" w:rsidTr="00D82CA4">
        <w:trPr>
          <w:trHeight w:val="315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Control</w:t>
            </w:r>
            <w:proofErr w:type="spellEnd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2E6FC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pt-BR"/>
              </w:rPr>
              <w:t>vs.</w:t>
            </w: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Infected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D82CA4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5:00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-</w:t>
            </w:r>
            <w:r w:rsidR="002E6FC3"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6: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82CA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748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82CA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89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D82CA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000</w:t>
            </w:r>
          </w:p>
        </w:tc>
      </w:tr>
      <w:tr w:rsidR="002E6FC3" w:rsidRPr="002E6FC3" w:rsidTr="00D82CA4">
        <w:trPr>
          <w:trHeight w:val="315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Control</w:t>
            </w:r>
            <w:proofErr w:type="spellEnd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2E6FC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pt-BR"/>
              </w:rPr>
              <w:t>vs.</w:t>
            </w: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Infected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D82CA4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6:00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-</w:t>
            </w:r>
            <w:r w:rsidR="002E6FC3"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7: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82CA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460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82CA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D82CA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000</w:t>
            </w:r>
          </w:p>
        </w:tc>
      </w:tr>
      <w:tr w:rsidR="002E6FC3" w:rsidRPr="002E6FC3" w:rsidTr="00D82CA4">
        <w:trPr>
          <w:trHeight w:val="315"/>
        </w:trPr>
        <w:tc>
          <w:tcPr>
            <w:tcW w:w="22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Control</w:t>
            </w:r>
            <w:proofErr w:type="spellEnd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2E6FC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pt-BR"/>
              </w:rPr>
              <w:t>vs.</w:t>
            </w: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Infected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D82CA4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7:00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-</w:t>
            </w:r>
            <w:r w:rsidR="002E6FC3"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8:00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D82CA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6223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82CA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621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D82CA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000</w:t>
            </w:r>
          </w:p>
        </w:tc>
      </w:tr>
      <w:tr w:rsidR="002E6FC3" w:rsidRPr="002E6FC3" w:rsidTr="00D82CA4">
        <w:trPr>
          <w:trHeight w:val="315"/>
        </w:trPr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Control</w:t>
            </w:r>
            <w:proofErr w:type="spellEnd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2E6FC3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pt-BR"/>
              </w:rPr>
              <w:t>vs.</w:t>
            </w: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Infected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D82CA4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8:00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-</w:t>
            </w:r>
            <w:r w:rsidR="002E6FC3"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9: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-0</w:t>
            </w:r>
            <w:r w:rsidR="00D82CA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536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D82CA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46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6FC3" w:rsidRPr="002E6FC3" w:rsidRDefault="002E6FC3" w:rsidP="00D82C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</w:pP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D82CA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2E6FC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pt-BR"/>
              </w:rPr>
              <w:t>0000</w:t>
            </w:r>
          </w:p>
        </w:tc>
      </w:tr>
    </w:tbl>
    <w:p w:rsidR="004800D1" w:rsidRDefault="004800D1"/>
    <w:sectPr w:rsidR="004800D1" w:rsidSect="004800D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8"/>
  <w:proofState w:spelling="clean" w:grammar="clean"/>
  <w:defaultTabStop w:val="708"/>
  <w:hyphenationZone w:val="425"/>
  <w:characterSpacingControl w:val="doNotCompress"/>
  <w:compat/>
  <w:rsids>
    <w:rsidRoot w:val="002E6FC3"/>
    <w:rsid w:val="002E6FC3"/>
    <w:rsid w:val="004800D1"/>
    <w:rsid w:val="004B3E2A"/>
    <w:rsid w:val="00D82C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00D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634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24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arneri</dc:creator>
  <cp:lastModifiedBy>guarneri</cp:lastModifiedBy>
  <cp:revision>2</cp:revision>
  <dcterms:created xsi:type="dcterms:W3CDTF">2015-02-05T20:18:00Z</dcterms:created>
  <dcterms:modified xsi:type="dcterms:W3CDTF">2015-04-27T14:34:00Z</dcterms:modified>
</cp:coreProperties>
</file>